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32"/>
        </w:rPr>
      </w:pPr>
      <w:r>
        <w:rPr>
          <w:rFonts w:hint="default" w:ascii="Times New Roman Regular" w:hAnsi="Times New Roman Regular" w:cs="Times New Roman Regular"/>
          <w:sz w:val="24"/>
          <w:szCs w:val="32"/>
        </w:rPr>
        <w:t>Coronavirus 19 Phobia Scale (C19P-S) item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Psychological fac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The fear of coming down with coronavirus makes me very anxio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I am extremely afraid that someone in my family might become infected by the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News about coronavirus-related deaths causes me great anxie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Uncertainties surrounding coronavirus cause me enormous anxie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. The pace that coronavirus has spread causes me great panic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6. I argue passionately (or want to argue) with people I consider to be behaving irresponsibly in the face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Psycho-somatic fac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I experience serious stomachaches out of the fear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I experience serious chest pain out of the fear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I experience tremors due to the fear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I experience sleep problems out of the fear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. Coronavirus makes me so tense that I find myself unable to do the thing I previously had no problem do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Economic fac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The possibility of food supply shortage due to the coronavirus pandemic causes me anxie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The possibility of shortages in cleaning supplies due to the cornavirus pandemic causes me anxiety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I stock food with the fear of coronavi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After the coronavirus pandemic, I do not feel relaxed unless I constantly check on my supplies at hom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ocial fac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1. After the coronavirus pandemic, I feel extremely anxious when I see people cough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2. After the coronavirus pandemic, I actively avoid people I see sneez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3. Following the coronavirus pandemic, I have noticed that I spend extensive periods of time cleaning my hand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4. The fear of coming down with coronavirus seriously impedes my social relationship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5. I am unable to curb my anxiety of catching coronavirus from othe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EF01D5"/>
    <w:rsid w:val="7DE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21:02:00Z</dcterms:created>
  <dc:creator>Bo~</dc:creator>
  <cp:lastModifiedBy>Bo~</cp:lastModifiedBy>
  <dcterms:modified xsi:type="dcterms:W3CDTF">2023-05-03T21:0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61C9A435E0CB5DB55F4D5264A74CF092</vt:lpwstr>
  </property>
</Properties>
</file>